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260C3E" w14:textId="77777777" w:rsidR="00C9289E" w:rsidRDefault="00C9289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left"/>
        <w:rPr>
          <w:rFonts w:ascii="Arial" w:eastAsia="Arial" w:hAnsi="Arial" w:cs="Arial"/>
          <w:color w:val="000000"/>
        </w:rPr>
      </w:pPr>
    </w:p>
    <w:tbl>
      <w:tblPr>
        <w:tblStyle w:val="a"/>
        <w:tblW w:w="977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58"/>
        <w:gridCol w:w="1276"/>
        <w:gridCol w:w="6237"/>
      </w:tblGrid>
      <w:tr w:rsidR="00C9289E" w:rsidRPr="00DB3582" w14:paraId="69588843" w14:textId="77777777" w:rsidTr="00A579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</w:tcPr>
          <w:p w14:paraId="08B06B16" w14:textId="4DEB6AE0" w:rsidR="00C9289E" w:rsidRPr="00A5794F" w:rsidRDefault="00CB1EF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5794F">
              <w:rPr>
                <w:rFonts w:asciiTheme="minorHAnsi" w:hAnsiTheme="minorHAnsi" w:cstheme="minorHAnsi"/>
                <w:sz w:val="24"/>
                <w:szCs w:val="24"/>
              </w:rPr>
              <w:t>Genes</w:t>
            </w:r>
          </w:p>
        </w:tc>
        <w:tc>
          <w:tcPr>
            <w:tcW w:w="1276" w:type="dxa"/>
          </w:tcPr>
          <w:p w14:paraId="7308E62F" w14:textId="77777777" w:rsidR="00C9289E" w:rsidRPr="00A5794F" w:rsidRDefault="00A336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A5794F">
              <w:rPr>
                <w:rFonts w:asciiTheme="minorHAnsi" w:hAnsiTheme="minorHAnsi" w:cstheme="minorHAnsi"/>
                <w:sz w:val="24"/>
                <w:szCs w:val="24"/>
              </w:rPr>
              <w:t>Primers</w:t>
            </w:r>
            <w:proofErr w:type="spellEnd"/>
          </w:p>
        </w:tc>
        <w:tc>
          <w:tcPr>
            <w:tcW w:w="6237" w:type="dxa"/>
          </w:tcPr>
          <w:p w14:paraId="37739CF1" w14:textId="77777777" w:rsidR="00C9289E" w:rsidRPr="00A5794F" w:rsidRDefault="00A336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A5794F">
              <w:rPr>
                <w:rFonts w:asciiTheme="minorHAnsi" w:hAnsiTheme="minorHAnsi" w:cstheme="minorHAnsi"/>
                <w:sz w:val="24"/>
                <w:szCs w:val="24"/>
              </w:rPr>
              <w:t>Sequence</w:t>
            </w:r>
            <w:proofErr w:type="spellEnd"/>
            <w:r w:rsidRPr="00A5794F">
              <w:rPr>
                <w:rFonts w:asciiTheme="minorHAnsi" w:hAnsiTheme="minorHAnsi" w:cstheme="minorHAnsi"/>
                <w:sz w:val="24"/>
                <w:szCs w:val="24"/>
              </w:rPr>
              <w:t xml:space="preserve"> (5’---3’)</w:t>
            </w:r>
          </w:p>
        </w:tc>
      </w:tr>
      <w:tr w:rsidR="00C9289E" w:rsidRPr="00DB3582" w14:paraId="6A7E63C2" w14:textId="77777777" w:rsidTr="00A57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</w:tcPr>
          <w:p w14:paraId="047073D2" w14:textId="77777777" w:rsidR="00C9289E" w:rsidRPr="00A5794F" w:rsidRDefault="00A33679">
            <w:pPr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r w:rsidRPr="00A5794F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18s Ribosomal RNA</w:t>
            </w:r>
          </w:p>
        </w:tc>
        <w:tc>
          <w:tcPr>
            <w:tcW w:w="1276" w:type="dxa"/>
          </w:tcPr>
          <w:p w14:paraId="6917EDF8" w14:textId="77777777" w:rsidR="00C9289E" w:rsidRPr="00A5794F" w:rsidRDefault="00A33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A5794F">
              <w:rPr>
                <w:rFonts w:asciiTheme="minorHAnsi" w:hAnsiTheme="minorHAnsi" w:cstheme="minorHAnsi"/>
                <w:sz w:val="24"/>
                <w:szCs w:val="24"/>
              </w:rPr>
              <w:t>Forward</w:t>
            </w:r>
          </w:p>
        </w:tc>
        <w:tc>
          <w:tcPr>
            <w:tcW w:w="6237" w:type="dxa"/>
          </w:tcPr>
          <w:p w14:paraId="56112327" w14:textId="77777777" w:rsidR="00C9289E" w:rsidRPr="00A5794F" w:rsidRDefault="00A33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A5794F">
              <w:rPr>
                <w:rFonts w:asciiTheme="minorHAnsi" w:hAnsiTheme="minorHAnsi" w:cstheme="minorHAnsi"/>
                <w:sz w:val="24"/>
                <w:szCs w:val="24"/>
              </w:rPr>
              <w:t>TCGGCCAACAAAAGTACACA</w:t>
            </w:r>
          </w:p>
        </w:tc>
      </w:tr>
      <w:tr w:rsidR="00C9289E" w:rsidRPr="00DB3582" w14:paraId="6F0CF380" w14:textId="77777777" w:rsidTr="00A5794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</w:tcPr>
          <w:p w14:paraId="0DC60C74" w14:textId="77777777" w:rsidR="00C9289E" w:rsidRPr="00A5794F" w:rsidRDefault="00C9289E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1D8851A" w14:textId="77777777" w:rsidR="00C9289E" w:rsidRPr="00A5794F" w:rsidRDefault="00A3367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A5794F">
              <w:rPr>
                <w:rFonts w:asciiTheme="minorHAnsi" w:hAnsiTheme="minorHAnsi" w:cstheme="minorHAnsi"/>
                <w:sz w:val="24"/>
                <w:szCs w:val="24"/>
              </w:rPr>
              <w:t>Reverse</w:t>
            </w:r>
          </w:p>
        </w:tc>
        <w:tc>
          <w:tcPr>
            <w:tcW w:w="6237" w:type="dxa"/>
          </w:tcPr>
          <w:p w14:paraId="6A76EA71" w14:textId="77777777" w:rsidR="00C9289E" w:rsidRPr="00A5794F" w:rsidRDefault="00A3367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A5794F">
              <w:rPr>
                <w:rFonts w:asciiTheme="minorHAnsi" w:hAnsiTheme="minorHAnsi" w:cstheme="minorHAnsi"/>
                <w:sz w:val="24"/>
                <w:szCs w:val="24"/>
              </w:rPr>
              <w:t>TGTCGGTGTAACTGGCATGT</w:t>
            </w:r>
          </w:p>
        </w:tc>
      </w:tr>
      <w:tr w:rsidR="00C9289E" w:rsidRPr="00DB3582" w14:paraId="093A40FA" w14:textId="77777777" w:rsidTr="00A57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</w:tcPr>
          <w:p w14:paraId="5EE66F68" w14:textId="77777777" w:rsidR="00C9289E" w:rsidRPr="00A5794F" w:rsidRDefault="00A33679">
            <w:pPr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proofErr w:type="spellStart"/>
            <w:r w:rsidRPr="00A5794F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VgR</w:t>
            </w:r>
            <w:proofErr w:type="spellEnd"/>
            <w:r w:rsidRPr="00A5794F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14:paraId="494CD700" w14:textId="77777777" w:rsidR="00C9289E" w:rsidRPr="00A5794F" w:rsidRDefault="00A33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A5794F">
              <w:rPr>
                <w:rFonts w:asciiTheme="minorHAnsi" w:hAnsiTheme="minorHAnsi" w:cstheme="minorHAnsi"/>
                <w:sz w:val="24"/>
                <w:szCs w:val="24"/>
              </w:rPr>
              <w:t xml:space="preserve">Forward </w:t>
            </w:r>
          </w:p>
        </w:tc>
        <w:tc>
          <w:tcPr>
            <w:tcW w:w="6237" w:type="dxa"/>
          </w:tcPr>
          <w:p w14:paraId="23E0FC42" w14:textId="77777777" w:rsidR="00C9289E" w:rsidRPr="00A5794F" w:rsidRDefault="00A33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A5794F">
              <w:rPr>
                <w:rFonts w:asciiTheme="minorHAnsi" w:hAnsiTheme="minorHAnsi" w:cstheme="minorHAnsi"/>
                <w:sz w:val="24"/>
                <w:szCs w:val="24"/>
              </w:rPr>
              <w:t>CATCTCTTGGTATGTTACACT</w:t>
            </w:r>
          </w:p>
        </w:tc>
      </w:tr>
      <w:tr w:rsidR="00C9289E" w:rsidRPr="00DB3582" w14:paraId="491A63EF" w14:textId="77777777" w:rsidTr="00A5794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</w:tcPr>
          <w:p w14:paraId="1ADB77DC" w14:textId="77777777" w:rsidR="00C9289E" w:rsidRPr="00A5794F" w:rsidRDefault="00C9289E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091FFDF" w14:textId="77777777" w:rsidR="00C9289E" w:rsidRPr="00A5794F" w:rsidRDefault="00A3367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A5794F">
              <w:rPr>
                <w:rFonts w:asciiTheme="minorHAnsi" w:hAnsiTheme="minorHAnsi" w:cstheme="minorHAnsi"/>
                <w:sz w:val="24"/>
                <w:szCs w:val="24"/>
              </w:rPr>
              <w:t>Reverse</w:t>
            </w:r>
          </w:p>
        </w:tc>
        <w:tc>
          <w:tcPr>
            <w:tcW w:w="6237" w:type="dxa"/>
          </w:tcPr>
          <w:p w14:paraId="2C11FCC2" w14:textId="77777777" w:rsidR="00C9289E" w:rsidRPr="00A5794F" w:rsidRDefault="00A3367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A5794F">
              <w:rPr>
                <w:rFonts w:asciiTheme="minorHAnsi" w:hAnsiTheme="minorHAnsi" w:cstheme="minorHAnsi"/>
                <w:sz w:val="24"/>
                <w:szCs w:val="24"/>
              </w:rPr>
              <w:t>CCTGACTGCAAGGACGGTTC</w:t>
            </w:r>
          </w:p>
        </w:tc>
      </w:tr>
      <w:tr w:rsidR="00C9289E" w:rsidRPr="00DB3582" w14:paraId="35144B76" w14:textId="77777777" w:rsidTr="00A57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</w:tcPr>
          <w:p w14:paraId="1478B047" w14:textId="77777777" w:rsidR="00C9289E" w:rsidRPr="00A5794F" w:rsidRDefault="00A33679">
            <w:pPr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r w:rsidRPr="00A5794F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Vg1</w:t>
            </w:r>
          </w:p>
        </w:tc>
        <w:tc>
          <w:tcPr>
            <w:tcW w:w="1276" w:type="dxa"/>
          </w:tcPr>
          <w:p w14:paraId="750F4F35" w14:textId="77777777" w:rsidR="00C9289E" w:rsidRPr="00A5794F" w:rsidRDefault="00A33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A5794F">
              <w:rPr>
                <w:rFonts w:asciiTheme="minorHAnsi" w:hAnsiTheme="minorHAnsi" w:cstheme="minorHAnsi"/>
                <w:sz w:val="24"/>
                <w:szCs w:val="24"/>
              </w:rPr>
              <w:t>Forward</w:t>
            </w:r>
          </w:p>
        </w:tc>
        <w:tc>
          <w:tcPr>
            <w:tcW w:w="6237" w:type="dxa"/>
          </w:tcPr>
          <w:p w14:paraId="675EA607" w14:textId="77777777" w:rsidR="00C9289E" w:rsidRPr="00A5794F" w:rsidRDefault="00A33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A5794F">
              <w:rPr>
                <w:rFonts w:asciiTheme="minorHAnsi" w:hAnsiTheme="minorHAnsi" w:cstheme="minorHAnsi"/>
                <w:sz w:val="24"/>
                <w:szCs w:val="24"/>
              </w:rPr>
              <w:t>ACTACTGACTACAACCACTG</w:t>
            </w:r>
          </w:p>
        </w:tc>
      </w:tr>
      <w:tr w:rsidR="00C9289E" w:rsidRPr="00DB3582" w14:paraId="7DA99E5A" w14:textId="77777777" w:rsidTr="00A5794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</w:tcPr>
          <w:p w14:paraId="669FBD70" w14:textId="77777777" w:rsidR="00C9289E" w:rsidRPr="00A5794F" w:rsidRDefault="00C9289E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9336E25" w14:textId="77777777" w:rsidR="00C9289E" w:rsidRPr="00A5794F" w:rsidRDefault="00A3367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A5794F">
              <w:rPr>
                <w:rFonts w:asciiTheme="minorHAnsi" w:hAnsiTheme="minorHAnsi" w:cstheme="minorHAnsi"/>
                <w:sz w:val="24"/>
                <w:szCs w:val="24"/>
              </w:rPr>
              <w:t>Reverse</w:t>
            </w:r>
          </w:p>
        </w:tc>
        <w:tc>
          <w:tcPr>
            <w:tcW w:w="6237" w:type="dxa"/>
          </w:tcPr>
          <w:p w14:paraId="65154FF7" w14:textId="77777777" w:rsidR="00C9289E" w:rsidRPr="00A5794F" w:rsidRDefault="00A3367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A5794F">
              <w:rPr>
                <w:rFonts w:asciiTheme="minorHAnsi" w:hAnsiTheme="minorHAnsi" w:cstheme="minorHAnsi"/>
                <w:sz w:val="24"/>
                <w:szCs w:val="24"/>
              </w:rPr>
              <w:t>TAACGGAAGAGCGTGCAAGGA</w:t>
            </w:r>
          </w:p>
        </w:tc>
      </w:tr>
      <w:tr w:rsidR="00C9289E" w:rsidRPr="00DB3582" w14:paraId="426A8C07" w14:textId="77777777" w:rsidTr="00A57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</w:tcPr>
          <w:p w14:paraId="34B5AD71" w14:textId="77777777" w:rsidR="00C9289E" w:rsidRPr="00A5794F" w:rsidRDefault="00A33679">
            <w:pPr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proofErr w:type="spellStart"/>
            <w:r w:rsidRPr="00A5794F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LpR</w:t>
            </w:r>
            <w:proofErr w:type="spellEnd"/>
          </w:p>
        </w:tc>
        <w:tc>
          <w:tcPr>
            <w:tcW w:w="1276" w:type="dxa"/>
          </w:tcPr>
          <w:p w14:paraId="38CB9E5E" w14:textId="77777777" w:rsidR="00C9289E" w:rsidRPr="00A5794F" w:rsidRDefault="00A33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A5794F">
              <w:rPr>
                <w:rFonts w:asciiTheme="minorHAnsi" w:hAnsiTheme="minorHAnsi" w:cstheme="minorHAnsi"/>
                <w:sz w:val="24"/>
                <w:szCs w:val="24"/>
              </w:rPr>
              <w:t>Forward</w:t>
            </w:r>
          </w:p>
        </w:tc>
        <w:tc>
          <w:tcPr>
            <w:tcW w:w="6237" w:type="dxa"/>
          </w:tcPr>
          <w:p w14:paraId="76875F93" w14:textId="77777777" w:rsidR="00C9289E" w:rsidRPr="00A5794F" w:rsidRDefault="00A33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A5794F">
              <w:rPr>
                <w:rFonts w:asciiTheme="minorHAnsi" w:hAnsiTheme="minorHAnsi" w:cstheme="minorHAnsi"/>
                <w:sz w:val="24"/>
                <w:szCs w:val="24"/>
              </w:rPr>
              <w:t>GCCACACGATATGTTCGATG</w:t>
            </w:r>
          </w:p>
        </w:tc>
      </w:tr>
      <w:tr w:rsidR="00C9289E" w:rsidRPr="00DB3582" w14:paraId="647C70A8" w14:textId="77777777" w:rsidTr="00A5794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</w:tcPr>
          <w:p w14:paraId="0C8ACBAD" w14:textId="77777777" w:rsidR="00C9289E" w:rsidRPr="00A5794F" w:rsidRDefault="00C9289E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3B46B3D" w14:textId="77777777" w:rsidR="00C9289E" w:rsidRPr="00A5794F" w:rsidRDefault="00A3367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A5794F">
              <w:rPr>
                <w:rFonts w:asciiTheme="minorHAnsi" w:hAnsiTheme="minorHAnsi" w:cstheme="minorHAnsi"/>
                <w:sz w:val="24"/>
                <w:szCs w:val="24"/>
              </w:rPr>
              <w:t>Reverse</w:t>
            </w:r>
          </w:p>
        </w:tc>
        <w:tc>
          <w:tcPr>
            <w:tcW w:w="6237" w:type="dxa"/>
          </w:tcPr>
          <w:p w14:paraId="7B82D042" w14:textId="77777777" w:rsidR="00C9289E" w:rsidRPr="00A5794F" w:rsidRDefault="00A3367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A5794F">
              <w:rPr>
                <w:rFonts w:asciiTheme="minorHAnsi" w:hAnsiTheme="minorHAnsi" w:cstheme="minorHAnsi"/>
                <w:sz w:val="24"/>
                <w:szCs w:val="24"/>
              </w:rPr>
              <w:t>GGTCTTCCGTTGTCTTCCTG</w:t>
            </w:r>
          </w:p>
        </w:tc>
      </w:tr>
      <w:tr w:rsidR="00C9289E" w:rsidRPr="00DB3582" w14:paraId="71E61FFB" w14:textId="77777777" w:rsidTr="00A57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</w:tcPr>
          <w:p w14:paraId="14FAC077" w14:textId="77777777" w:rsidR="00C9289E" w:rsidRPr="00A5794F" w:rsidRDefault="00A33679">
            <w:pPr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proofErr w:type="spellStart"/>
            <w:r w:rsidRPr="00A5794F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Lp</w:t>
            </w:r>
            <w:proofErr w:type="spellEnd"/>
          </w:p>
        </w:tc>
        <w:tc>
          <w:tcPr>
            <w:tcW w:w="1276" w:type="dxa"/>
          </w:tcPr>
          <w:p w14:paraId="72B64A21" w14:textId="77777777" w:rsidR="00C9289E" w:rsidRPr="00A5794F" w:rsidRDefault="00A33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A5794F">
              <w:rPr>
                <w:rFonts w:asciiTheme="minorHAnsi" w:hAnsiTheme="minorHAnsi" w:cstheme="minorHAnsi"/>
                <w:sz w:val="24"/>
                <w:szCs w:val="24"/>
              </w:rPr>
              <w:t>Forward</w:t>
            </w:r>
          </w:p>
        </w:tc>
        <w:tc>
          <w:tcPr>
            <w:tcW w:w="6237" w:type="dxa"/>
          </w:tcPr>
          <w:p w14:paraId="5646B6F8" w14:textId="77777777" w:rsidR="00C9289E" w:rsidRPr="00A5794F" w:rsidRDefault="00A33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A5794F">
              <w:rPr>
                <w:rFonts w:asciiTheme="minorHAnsi" w:hAnsiTheme="minorHAnsi" w:cstheme="minorHAnsi"/>
                <w:sz w:val="24"/>
                <w:szCs w:val="24"/>
              </w:rPr>
              <w:t>CTGTACTCAAGGAATCTGGAT</w:t>
            </w:r>
          </w:p>
        </w:tc>
      </w:tr>
      <w:tr w:rsidR="00C9289E" w:rsidRPr="00DB3582" w14:paraId="25E74C60" w14:textId="77777777" w:rsidTr="00A5794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</w:tcPr>
          <w:p w14:paraId="2465E2DC" w14:textId="241FE027" w:rsidR="00C9289E" w:rsidRPr="00A5794F" w:rsidRDefault="00C9289E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3BCE35E" w14:textId="77777777" w:rsidR="00C9289E" w:rsidRPr="00A5794F" w:rsidRDefault="00A3367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A5794F">
              <w:rPr>
                <w:rFonts w:asciiTheme="minorHAnsi" w:hAnsiTheme="minorHAnsi" w:cstheme="minorHAnsi"/>
                <w:sz w:val="24"/>
                <w:szCs w:val="24"/>
              </w:rPr>
              <w:t>Reverse</w:t>
            </w:r>
          </w:p>
        </w:tc>
        <w:tc>
          <w:tcPr>
            <w:tcW w:w="6237" w:type="dxa"/>
          </w:tcPr>
          <w:p w14:paraId="306B77FF" w14:textId="77777777" w:rsidR="00C9289E" w:rsidRPr="00A5794F" w:rsidRDefault="00A3367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A5794F">
              <w:rPr>
                <w:rFonts w:asciiTheme="minorHAnsi" w:hAnsiTheme="minorHAnsi" w:cstheme="minorHAnsi"/>
                <w:sz w:val="24"/>
                <w:szCs w:val="24"/>
              </w:rPr>
              <w:t>TTGATTGAGATGTTCCTGTA</w:t>
            </w:r>
          </w:p>
        </w:tc>
      </w:tr>
      <w:tr w:rsidR="00CB1EF6" w:rsidRPr="00DB3582" w14:paraId="23077B2A" w14:textId="77777777" w:rsidTr="00A57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</w:tcPr>
          <w:p w14:paraId="73544AB9" w14:textId="15F23757" w:rsidR="00CB1EF6" w:rsidRPr="00A5794F" w:rsidRDefault="00CB1EF6" w:rsidP="00CB1EF6">
            <w:pPr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proofErr w:type="spellStart"/>
            <w:r w:rsidRPr="00A5794F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Met</w:t>
            </w:r>
            <w:proofErr w:type="spellEnd"/>
          </w:p>
        </w:tc>
        <w:tc>
          <w:tcPr>
            <w:tcW w:w="1276" w:type="dxa"/>
          </w:tcPr>
          <w:p w14:paraId="03C391BF" w14:textId="0841CABE" w:rsidR="00CB1EF6" w:rsidRPr="00A5794F" w:rsidRDefault="00CB1EF6" w:rsidP="00CB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mbria" w:hAnsiTheme="minorHAnsi" w:cstheme="minorHAnsi"/>
                <w:bCs/>
                <w:sz w:val="24"/>
                <w:szCs w:val="24"/>
              </w:rPr>
            </w:pPr>
            <w:r w:rsidRPr="00A5794F">
              <w:rPr>
                <w:rFonts w:asciiTheme="minorHAnsi" w:eastAsia="Cambria" w:hAnsiTheme="minorHAnsi" w:cstheme="minorHAnsi"/>
                <w:bCs/>
                <w:sz w:val="24"/>
                <w:szCs w:val="24"/>
              </w:rPr>
              <w:t>Forward</w:t>
            </w:r>
          </w:p>
        </w:tc>
        <w:tc>
          <w:tcPr>
            <w:tcW w:w="6237" w:type="dxa"/>
          </w:tcPr>
          <w:p w14:paraId="00BB0DA7" w14:textId="5F0B8F19" w:rsidR="00CB1EF6" w:rsidRPr="00A5794F" w:rsidRDefault="00CB1EF6" w:rsidP="00CB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mbria" w:hAnsiTheme="minorHAnsi" w:cstheme="minorHAnsi"/>
                <w:bCs/>
                <w:sz w:val="24"/>
                <w:szCs w:val="24"/>
              </w:rPr>
            </w:pPr>
            <w:r w:rsidRPr="00A5794F">
              <w:rPr>
                <w:rFonts w:asciiTheme="minorHAnsi" w:eastAsia="Cambria" w:hAnsiTheme="minorHAnsi" w:cstheme="minorHAnsi"/>
                <w:bCs/>
                <w:sz w:val="24"/>
                <w:szCs w:val="24"/>
              </w:rPr>
              <w:t xml:space="preserve">AACTGGTGTCATTGTGTGCTAGA </w:t>
            </w:r>
          </w:p>
        </w:tc>
      </w:tr>
      <w:tr w:rsidR="00CB1EF6" w:rsidRPr="00DB3582" w14:paraId="51C3DB09" w14:textId="77777777" w:rsidTr="00A5794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</w:tcPr>
          <w:p w14:paraId="0C51258B" w14:textId="77777777" w:rsidR="00CB1EF6" w:rsidRPr="00A5794F" w:rsidRDefault="00CB1EF6" w:rsidP="00CB1EF6">
            <w:pPr>
              <w:rPr>
                <w:rFonts w:asciiTheme="minorHAnsi" w:hAnsiTheme="minorHAnsi" w:cstheme="minorHAnsi"/>
                <w:b w:val="0"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2019FD52" w14:textId="597D9523" w:rsidR="00CB1EF6" w:rsidRPr="00A5794F" w:rsidRDefault="00CB1EF6" w:rsidP="00CB1E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Cambria" w:hAnsiTheme="minorHAnsi" w:cstheme="minorHAnsi"/>
                <w:bCs/>
                <w:sz w:val="24"/>
                <w:szCs w:val="24"/>
              </w:rPr>
            </w:pPr>
            <w:r w:rsidRPr="00A5794F">
              <w:rPr>
                <w:rFonts w:asciiTheme="minorHAnsi" w:eastAsia="Cambria" w:hAnsiTheme="minorHAnsi" w:cstheme="minorHAnsi"/>
                <w:bCs/>
                <w:sz w:val="24"/>
                <w:szCs w:val="24"/>
              </w:rPr>
              <w:t>Reverse</w:t>
            </w:r>
          </w:p>
        </w:tc>
        <w:tc>
          <w:tcPr>
            <w:tcW w:w="6237" w:type="dxa"/>
          </w:tcPr>
          <w:p w14:paraId="2017F2A1" w14:textId="41CF3E80" w:rsidR="00CB1EF6" w:rsidRPr="00A5794F" w:rsidRDefault="00CB1EF6" w:rsidP="00CB1E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Cambria" w:hAnsiTheme="minorHAnsi" w:cstheme="minorHAnsi"/>
                <w:bCs/>
                <w:sz w:val="24"/>
                <w:szCs w:val="24"/>
              </w:rPr>
            </w:pPr>
            <w:r w:rsidRPr="00A5794F">
              <w:rPr>
                <w:rFonts w:asciiTheme="minorHAnsi" w:eastAsia="Cambria" w:hAnsiTheme="minorHAnsi" w:cstheme="minorHAnsi"/>
                <w:bCs/>
                <w:sz w:val="24"/>
                <w:szCs w:val="24"/>
              </w:rPr>
              <w:t>ATGGTACGTCGGGATCAAAA</w:t>
            </w:r>
          </w:p>
        </w:tc>
      </w:tr>
      <w:tr w:rsidR="00CB1EF6" w:rsidRPr="00DB3582" w14:paraId="46994E04" w14:textId="77777777" w:rsidTr="00A57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</w:tcPr>
          <w:p w14:paraId="10B73186" w14:textId="56C5D40B" w:rsidR="00CB1EF6" w:rsidRPr="00A5794F" w:rsidRDefault="00CB1EF6" w:rsidP="00CB1EF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A5794F">
              <w:rPr>
                <w:rFonts w:asciiTheme="minorHAnsi" w:hAnsiTheme="minorHAnsi" w:cstheme="minorHAnsi"/>
                <w:sz w:val="24"/>
                <w:szCs w:val="24"/>
              </w:rPr>
              <w:t>RNAi</w:t>
            </w:r>
            <w:proofErr w:type="spellEnd"/>
            <w:r w:rsidRPr="00A5794F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A5794F">
              <w:rPr>
                <w:rFonts w:asciiTheme="minorHAnsi" w:hAnsiTheme="minorHAnsi" w:cstheme="minorHAnsi"/>
                <w:sz w:val="24"/>
                <w:szCs w:val="24"/>
              </w:rPr>
              <w:t>construct</w:t>
            </w:r>
            <w:proofErr w:type="spellEnd"/>
          </w:p>
        </w:tc>
        <w:tc>
          <w:tcPr>
            <w:tcW w:w="1276" w:type="dxa"/>
          </w:tcPr>
          <w:p w14:paraId="5EF39E5F" w14:textId="3CB19120" w:rsidR="00CB1EF6" w:rsidRPr="00A5794F" w:rsidRDefault="00CB1EF6" w:rsidP="00CB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mbria" w:hAnsiTheme="minorHAnsi" w:cstheme="minorHAnsi"/>
                <w:b/>
                <w:sz w:val="24"/>
                <w:szCs w:val="24"/>
              </w:rPr>
            </w:pPr>
            <w:proofErr w:type="spellStart"/>
            <w:r w:rsidRPr="00A5794F">
              <w:rPr>
                <w:rFonts w:asciiTheme="minorHAnsi" w:eastAsia="Cambria" w:hAnsiTheme="minorHAnsi" w:cstheme="minorHAnsi"/>
                <w:b/>
                <w:sz w:val="24"/>
                <w:szCs w:val="24"/>
              </w:rPr>
              <w:t>Primers</w:t>
            </w:r>
            <w:proofErr w:type="spellEnd"/>
          </w:p>
        </w:tc>
        <w:tc>
          <w:tcPr>
            <w:tcW w:w="6237" w:type="dxa"/>
          </w:tcPr>
          <w:p w14:paraId="430F8CCC" w14:textId="7D3E33BE" w:rsidR="00CB1EF6" w:rsidRPr="00A5794F" w:rsidRDefault="00CB1EF6" w:rsidP="00CB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mbria" w:hAnsiTheme="minorHAnsi" w:cstheme="minorHAnsi"/>
                <w:b/>
                <w:sz w:val="24"/>
                <w:szCs w:val="24"/>
              </w:rPr>
            </w:pPr>
            <w:proofErr w:type="spellStart"/>
            <w:r w:rsidRPr="00A5794F">
              <w:rPr>
                <w:rFonts w:asciiTheme="minorHAnsi" w:eastAsia="Cambria" w:hAnsiTheme="minorHAnsi" w:cstheme="minorHAnsi"/>
                <w:b/>
                <w:sz w:val="24"/>
                <w:szCs w:val="24"/>
              </w:rPr>
              <w:t>Sequence</w:t>
            </w:r>
            <w:proofErr w:type="spellEnd"/>
            <w:r w:rsidRPr="00A5794F">
              <w:rPr>
                <w:rFonts w:asciiTheme="minorHAnsi" w:eastAsia="Cambria" w:hAnsiTheme="minorHAnsi" w:cstheme="minorHAnsi"/>
                <w:b/>
                <w:sz w:val="24"/>
                <w:szCs w:val="24"/>
              </w:rPr>
              <w:t xml:space="preserve"> (5’---3’)</w:t>
            </w:r>
          </w:p>
        </w:tc>
      </w:tr>
      <w:tr w:rsidR="00CB1EF6" w:rsidRPr="00DB3582" w14:paraId="0D511BBB" w14:textId="77777777" w:rsidTr="00A5794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</w:tcPr>
          <w:p w14:paraId="3569D771" w14:textId="24BCDF6A" w:rsidR="00CB1EF6" w:rsidRPr="00A5794F" w:rsidRDefault="00CB1EF6" w:rsidP="00CB1EF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5794F">
              <w:rPr>
                <w:rFonts w:asciiTheme="minorHAnsi" w:hAnsiTheme="minorHAnsi" w:cstheme="minorHAnsi"/>
                <w:sz w:val="24"/>
                <w:szCs w:val="24"/>
              </w:rPr>
              <w:t>T7-dsARG</w:t>
            </w:r>
          </w:p>
        </w:tc>
        <w:tc>
          <w:tcPr>
            <w:tcW w:w="1276" w:type="dxa"/>
          </w:tcPr>
          <w:p w14:paraId="387AD85A" w14:textId="77777777" w:rsidR="00CB1EF6" w:rsidRPr="00A5794F" w:rsidRDefault="00CB1EF6" w:rsidP="00CB1E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A5794F">
              <w:rPr>
                <w:rFonts w:asciiTheme="minorHAnsi" w:hAnsiTheme="minorHAnsi" w:cstheme="minorHAnsi"/>
                <w:sz w:val="24"/>
                <w:szCs w:val="24"/>
              </w:rPr>
              <w:t>Forward</w:t>
            </w:r>
          </w:p>
        </w:tc>
        <w:tc>
          <w:tcPr>
            <w:tcW w:w="6237" w:type="dxa"/>
          </w:tcPr>
          <w:p w14:paraId="5BCAC76A" w14:textId="659C5B39" w:rsidR="00CB1EF6" w:rsidRPr="00A5794F" w:rsidRDefault="00CB1EF6" w:rsidP="00CB1E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A5794F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taatacgactcactataggg</w:t>
            </w:r>
            <w:r w:rsidR="00DB3582" w:rsidRPr="00A5794F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aga</w:t>
            </w:r>
            <w:r w:rsidRPr="00A579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TGAGTATTCAACATTTCCGTGTC</w:t>
            </w:r>
            <w:proofErr w:type="spellEnd"/>
          </w:p>
        </w:tc>
        <w:bookmarkStart w:id="0" w:name="_GoBack"/>
        <w:bookmarkEnd w:id="0"/>
      </w:tr>
      <w:tr w:rsidR="00CB1EF6" w:rsidRPr="00DB3582" w14:paraId="13F7D19A" w14:textId="77777777" w:rsidTr="00A57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</w:tcPr>
          <w:p w14:paraId="7BA18FD3" w14:textId="77777777" w:rsidR="00CB1EF6" w:rsidRPr="00A5794F" w:rsidRDefault="00CB1EF6" w:rsidP="00CB1EF6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0178904" w14:textId="77777777" w:rsidR="00CB1EF6" w:rsidRPr="00A5794F" w:rsidRDefault="00CB1EF6" w:rsidP="00CB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A5794F">
              <w:rPr>
                <w:rFonts w:asciiTheme="minorHAnsi" w:hAnsiTheme="minorHAnsi" w:cstheme="minorHAnsi"/>
                <w:sz w:val="24"/>
                <w:szCs w:val="24"/>
              </w:rPr>
              <w:t>Reverse</w:t>
            </w:r>
          </w:p>
        </w:tc>
        <w:tc>
          <w:tcPr>
            <w:tcW w:w="6237" w:type="dxa"/>
          </w:tcPr>
          <w:p w14:paraId="21F01F91" w14:textId="7C7D45D8" w:rsidR="00CB1EF6" w:rsidRPr="00A5794F" w:rsidRDefault="00CB1EF6" w:rsidP="00CB1E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A5794F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taatacgactcactataggg</w:t>
            </w:r>
            <w:r w:rsidR="00DB3582" w:rsidRPr="00A5794F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aga</w:t>
            </w:r>
            <w:r w:rsidRPr="00A579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ATAGTTTGCGCAACGTTG</w:t>
            </w:r>
            <w:proofErr w:type="spellEnd"/>
            <w:r w:rsidRPr="00A579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</w:t>
            </w:r>
          </w:p>
        </w:tc>
      </w:tr>
      <w:tr w:rsidR="00CB1EF6" w:rsidRPr="00DB3582" w14:paraId="047FEC38" w14:textId="77777777" w:rsidTr="00A5794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</w:tcPr>
          <w:p w14:paraId="2530AC7B" w14:textId="6879D3BD" w:rsidR="00CB1EF6" w:rsidRPr="00A5794F" w:rsidRDefault="00CB1EF6" w:rsidP="00CB1EF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5794F">
              <w:rPr>
                <w:rFonts w:asciiTheme="minorHAnsi" w:hAnsiTheme="minorHAnsi" w:cstheme="minorHAnsi"/>
                <w:sz w:val="24"/>
                <w:szCs w:val="24"/>
              </w:rPr>
              <w:t>T7-dsMet</w:t>
            </w:r>
          </w:p>
        </w:tc>
        <w:tc>
          <w:tcPr>
            <w:tcW w:w="1276" w:type="dxa"/>
          </w:tcPr>
          <w:p w14:paraId="5755B29D" w14:textId="77777777" w:rsidR="00CB1EF6" w:rsidRPr="00A5794F" w:rsidRDefault="00CB1EF6" w:rsidP="00CB1E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A5794F">
              <w:rPr>
                <w:rFonts w:asciiTheme="minorHAnsi" w:hAnsiTheme="minorHAnsi" w:cstheme="minorHAnsi"/>
                <w:sz w:val="24"/>
                <w:szCs w:val="24"/>
              </w:rPr>
              <w:t xml:space="preserve">Forward </w:t>
            </w:r>
          </w:p>
        </w:tc>
        <w:tc>
          <w:tcPr>
            <w:tcW w:w="6237" w:type="dxa"/>
          </w:tcPr>
          <w:p w14:paraId="0DB21944" w14:textId="02BA660D" w:rsidR="00CB1EF6" w:rsidRPr="00A5794F" w:rsidRDefault="00CB1EF6" w:rsidP="00CB1E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A5794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taatacgactcactataggg</w:t>
            </w:r>
            <w:r w:rsidR="00DB3582" w:rsidRPr="00A5794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aga</w:t>
            </w:r>
            <w:r w:rsidRPr="00A5794F">
              <w:rPr>
                <w:rFonts w:asciiTheme="minorHAnsi" w:hAnsiTheme="minorHAnsi" w:cstheme="minorHAnsi"/>
                <w:sz w:val="24"/>
                <w:szCs w:val="24"/>
              </w:rPr>
              <w:t>AACTGGTGTCATTGTGTGCTAGA</w:t>
            </w:r>
            <w:proofErr w:type="spellEnd"/>
          </w:p>
        </w:tc>
      </w:tr>
      <w:tr w:rsidR="00CB1EF6" w:rsidRPr="00DB3582" w14:paraId="5C1EB46A" w14:textId="77777777" w:rsidTr="00A57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</w:tcPr>
          <w:p w14:paraId="3A95E1C2" w14:textId="77777777" w:rsidR="00CB1EF6" w:rsidRPr="00A5794F" w:rsidRDefault="00CB1EF6" w:rsidP="00CB1EF6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30298E9" w14:textId="77777777" w:rsidR="00CB1EF6" w:rsidRPr="00A5794F" w:rsidRDefault="00CB1EF6" w:rsidP="00CB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A5794F">
              <w:rPr>
                <w:rFonts w:asciiTheme="minorHAnsi" w:hAnsiTheme="minorHAnsi" w:cstheme="minorHAnsi"/>
                <w:sz w:val="24"/>
                <w:szCs w:val="24"/>
              </w:rPr>
              <w:t>Reverse</w:t>
            </w:r>
          </w:p>
        </w:tc>
        <w:tc>
          <w:tcPr>
            <w:tcW w:w="6237" w:type="dxa"/>
          </w:tcPr>
          <w:p w14:paraId="35B0D66C" w14:textId="3B547DA6" w:rsidR="00CB1EF6" w:rsidRPr="00A5794F" w:rsidRDefault="00CB1EF6" w:rsidP="00CB1E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A5794F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taatacgactcactataggg</w:t>
            </w:r>
            <w:r w:rsidR="00DB3582" w:rsidRPr="00A5794F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aga</w:t>
            </w:r>
            <w:r w:rsidRPr="00A5794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TGGTACGTCGGGATCAAAA</w:t>
            </w:r>
            <w:proofErr w:type="spellEnd"/>
          </w:p>
        </w:tc>
      </w:tr>
      <w:tr w:rsidR="00D2219A" w:rsidRPr="00DB3582" w14:paraId="61302A9E" w14:textId="77777777" w:rsidTr="001B71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</w:tcPr>
          <w:p w14:paraId="19B18809" w14:textId="1DAFD4A1" w:rsidR="00D2219A" w:rsidRPr="00D2219A" w:rsidRDefault="00D2219A" w:rsidP="00D2219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R</w:t>
            </w:r>
            <w:r w:rsidR="004B403F">
              <w:rPr>
                <w:rFonts w:asciiTheme="minorHAnsi" w:hAnsiTheme="minorHAnsi" w:cstheme="minorHAnsi"/>
                <w:sz w:val="24"/>
                <w:szCs w:val="24"/>
              </w:rPr>
              <w:t>ACE</w:t>
            </w:r>
          </w:p>
        </w:tc>
        <w:tc>
          <w:tcPr>
            <w:tcW w:w="1276" w:type="dxa"/>
          </w:tcPr>
          <w:p w14:paraId="4ABC90FE" w14:textId="0DBCC65D" w:rsidR="00D2219A" w:rsidRPr="00D2219A" w:rsidRDefault="00D2219A" w:rsidP="00D221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0E129F">
              <w:rPr>
                <w:rFonts w:asciiTheme="minorHAnsi" w:eastAsia="Cambria" w:hAnsiTheme="minorHAnsi" w:cstheme="minorHAnsi"/>
                <w:b/>
                <w:sz w:val="24"/>
                <w:szCs w:val="24"/>
              </w:rPr>
              <w:t>Primers</w:t>
            </w:r>
            <w:proofErr w:type="spellEnd"/>
          </w:p>
        </w:tc>
        <w:tc>
          <w:tcPr>
            <w:tcW w:w="6237" w:type="dxa"/>
          </w:tcPr>
          <w:p w14:paraId="3F13444E" w14:textId="1E1291DD" w:rsidR="00D2219A" w:rsidRPr="00D2219A" w:rsidRDefault="00D2219A" w:rsidP="00D221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E129F">
              <w:rPr>
                <w:rFonts w:asciiTheme="minorHAnsi" w:eastAsia="Cambria" w:hAnsiTheme="minorHAnsi" w:cstheme="minorHAnsi"/>
                <w:b/>
                <w:sz w:val="24"/>
                <w:szCs w:val="24"/>
              </w:rPr>
              <w:t>Sequence</w:t>
            </w:r>
            <w:proofErr w:type="spellEnd"/>
            <w:r w:rsidRPr="000E129F">
              <w:rPr>
                <w:rFonts w:asciiTheme="minorHAnsi" w:eastAsia="Cambria" w:hAnsiTheme="minorHAnsi" w:cstheme="minorHAnsi"/>
                <w:b/>
                <w:sz w:val="24"/>
                <w:szCs w:val="24"/>
              </w:rPr>
              <w:t xml:space="preserve"> (5’---3’)</w:t>
            </w:r>
          </w:p>
        </w:tc>
      </w:tr>
      <w:tr w:rsidR="004B403F" w:rsidRPr="00DB3582" w14:paraId="3B57E264" w14:textId="77777777" w:rsidTr="001B7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</w:tcPr>
          <w:p w14:paraId="02369342" w14:textId="77777777" w:rsidR="004B403F" w:rsidRDefault="004B403F" w:rsidP="00D2219A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2BC02F4" w14:textId="62D4045F" w:rsidR="004B403F" w:rsidRPr="000E129F" w:rsidRDefault="004B403F" w:rsidP="00D22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mbria" w:hAnsiTheme="minorHAnsi" w:cstheme="minorHAnsi"/>
                <w:b/>
                <w:sz w:val="24"/>
                <w:szCs w:val="24"/>
              </w:rPr>
            </w:pPr>
            <w:r w:rsidRPr="00A5794F">
              <w:rPr>
                <w:rFonts w:asciiTheme="minorHAnsi" w:hAnsiTheme="minorHAnsi" w:cstheme="minorHAnsi"/>
                <w:sz w:val="24"/>
                <w:szCs w:val="24"/>
              </w:rPr>
              <w:t>Forward</w:t>
            </w:r>
          </w:p>
        </w:tc>
        <w:tc>
          <w:tcPr>
            <w:tcW w:w="6237" w:type="dxa"/>
          </w:tcPr>
          <w:p w14:paraId="01C9F20F" w14:textId="5962026F" w:rsidR="004B403F" w:rsidRPr="000E129F" w:rsidRDefault="008718A6" w:rsidP="00D221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mbria" w:hAnsiTheme="minorHAnsi" w:cstheme="minorHAnsi"/>
                <w:b/>
                <w:sz w:val="24"/>
                <w:szCs w:val="24"/>
              </w:rPr>
            </w:pPr>
            <w:proofErr w:type="spellStart"/>
            <w:r w:rsidRPr="008718A6">
              <w:rPr>
                <w:rFonts w:asciiTheme="minorHAnsi" w:eastAsia="Cambria" w:hAnsiTheme="minorHAnsi" w:cstheme="minorHAnsi"/>
                <w:bCs/>
                <w:sz w:val="24"/>
                <w:szCs w:val="24"/>
              </w:rPr>
              <w:t>gattacgccaagctt</w:t>
            </w:r>
            <w:r w:rsidR="004B403F" w:rsidRPr="004B403F">
              <w:rPr>
                <w:rFonts w:asciiTheme="minorHAnsi" w:eastAsia="Cambria" w:hAnsiTheme="minorHAnsi" w:cstheme="minorHAnsi"/>
                <w:bCs/>
                <w:sz w:val="24"/>
                <w:szCs w:val="24"/>
              </w:rPr>
              <w:t>GATCTGTTGGGGCAGTCCCTGTAT</w:t>
            </w:r>
            <w:proofErr w:type="spellEnd"/>
          </w:p>
        </w:tc>
      </w:tr>
      <w:tr w:rsidR="004B403F" w:rsidRPr="00DB3582" w14:paraId="06A62389" w14:textId="77777777" w:rsidTr="001B71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</w:tcPr>
          <w:p w14:paraId="66545DCD" w14:textId="77777777" w:rsidR="004B403F" w:rsidRDefault="004B403F" w:rsidP="00D2219A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D9F7A42" w14:textId="0F3E92CB" w:rsidR="004B403F" w:rsidRPr="000E129F" w:rsidRDefault="004B403F" w:rsidP="00D221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Cambria" w:hAnsiTheme="minorHAnsi" w:cstheme="minorHAnsi"/>
                <w:b/>
                <w:sz w:val="24"/>
                <w:szCs w:val="24"/>
              </w:rPr>
            </w:pPr>
            <w:r w:rsidRPr="00A5794F">
              <w:rPr>
                <w:rFonts w:asciiTheme="minorHAnsi" w:hAnsiTheme="minorHAnsi" w:cstheme="minorHAnsi"/>
                <w:sz w:val="24"/>
                <w:szCs w:val="24"/>
              </w:rPr>
              <w:t>Reverse</w:t>
            </w:r>
          </w:p>
        </w:tc>
        <w:tc>
          <w:tcPr>
            <w:tcW w:w="6237" w:type="dxa"/>
          </w:tcPr>
          <w:p w14:paraId="7A220852" w14:textId="20044992" w:rsidR="004B403F" w:rsidRPr="000E129F" w:rsidRDefault="008718A6" w:rsidP="00D221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Cambria" w:hAnsiTheme="minorHAnsi" w:cstheme="minorHAnsi"/>
                <w:b/>
                <w:sz w:val="24"/>
                <w:szCs w:val="24"/>
              </w:rPr>
            </w:pPr>
            <w:proofErr w:type="spellStart"/>
            <w:r w:rsidRPr="008718A6">
              <w:rPr>
                <w:rFonts w:asciiTheme="minorHAnsi" w:eastAsia="Cambria" w:hAnsiTheme="minorHAnsi" w:cstheme="minorHAnsi"/>
                <w:bCs/>
                <w:sz w:val="24"/>
                <w:szCs w:val="24"/>
              </w:rPr>
              <w:t>gattacgccaagctt</w:t>
            </w:r>
            <w:r w:rsidR="004B403F" w:rsidRPr="004B403F">
              <w:rPr>
                <w:rFonts w:asciiTheme="minorHAnsi" w:eastAsia="Cambria" w:hAnsiTheme="minorHAnsi" w:cstheme="minorHAnsi"/>
                <w:bCs/>
                <w:sz w:val="24"/>
                <w:szCs w:val="24"/>
              </w:rPr>
              <w:t>AGTGGATGGTACGTCGGGATCAAA</w:t>
            </w:r>
            <w:proofErr w:type="spellEnd"/>
          </w:p>
        </w:tc>
      </w:tr>
    </w:tbl>
    <w:p w14:paraId="24745769" w14:textId="5609D31A" w:rsidR="00C9289E" w:rsidRDefault="00C9289E"/>
    <w:p w14:paraId="27D7DDFE" w14:textId="1EBA3A2F" w:rsidR="00D43214" w:rsidRDefault="00FB7F5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B7F5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 Table 1.</w:t>
      </w:r>
      <w:r w:rsidRPr="00FB7F5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primer sequences</w:t>
      </w:r>
      <w:r w:rsidR="004B403F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51F46443" w14:textId="5F87396F" w:rsidR="00FB7F55" w:rsidRPr="00D43214" w:rsidRDefault="00D43214">
      <w:r w:rsidRPr="008718A6">
        <w:rPr>
          <w:rFonts w:ascii="Times New Roman" w:eastAsia="Times New Roman" w:hAnsi="Times New Roman" w:cs="Times New Roman"/>
          <w:b/>
          <w:bCs/>
          <w:sz w:val="24"/>
          <w:szCs w:val="24"/>
        </w:rPr>
        <w:t>*</w:t>
      </w:r>
      <w:proofErr w:type="spellStart"/>
      <w:r w:rsidRPr="008718A6">
        <w:rPr>
          <w:rFonts w:ascii="Times New Roman" w:eastAsia="Times New Roman" w:hAnsi="Times New Roman" w:cs="Times New Roman"/>
          <w:b/>
          <w:bCs/>
          <w:sz w:val="24"/>
          <w:szCs w:val="24"/>
        </w:rPr>
        <w:t>taatacgactcactatagggaga</w:t>
      </w:r>
      <w:proofErr w:type="spellEnd"/>
      <w:r w:rsidRPr="00D43214">
        <w:rPr>
          <w:rFonts w:ascii="Times New Roman" w:eastAsia="Times New Roman" w:hAnsi="Times New Roman" w:cs="Times New Roman"/>
          <w:sz w:val="24"/>
          <w:szCs w:val="24"/>
        </w:rPr>
        <w:t xml:space="preserve"> = T7 RNA </w:t>
      </w:r>
      <w:proofErr w:type="spellStart"/>
      <w:r w:rsidRPr="00D43214">
        <w:rPr>
          <w:rFonts w:ascii="Times New Roman" w:eastAsia="Times New Roman" w:hAnsi="Times New Roman" w:cs="Times New Roman"/>
          <w:sz w:val="24"/>
          <w:szCs w:val="24"/>
        </w:rPr>
        <w:t>polymerase</w:t>
      </w:r>
      <w:proofErr w:type="spellEnd"/>
      <w:r w:rsidRPr="00D43214">
        <w:rPr>
          <w:rFonts w:ascii="Times New Roman" w:eastAsia="Times New Roman" w:hAnsi="Times New Roman" w:cs="Times New Roman"/>
          <w:sz w:val="24"/>
          <w:szCs w:val="24"/>
        </w:rPr>
        <w:t xml:space="preserve"> promotor.</w:t>
      </w:r>
    </w:p>
    <w:sectPr w:rsidR="00FB7F55" w:rsidRPr="00D43214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289E"/>
    <w:rsid w:val="001B71BF"/>
    <w:rsid w:val="004B403F"/>
    <w:rsid w:val="00643787"/>
    <w:rsid w:val="008718A6"/>
    <w:rsid w:val="00885309"/>
    <w:rsid w:val="00A33679"/>
    <w:rsid w:val="00A5794F"/>
    <w:rsid w:val="00C9289E"/>
    <w:rsid w:val="00CB1EF6"/>
    <w:rsid w:val="00D2219A"/>
    <w:rsid w:val="00D35A94"/>
    <w:rsid w:val="00D43214"/>
    <w:rsid w:val="00DB3582"/>
    <w:rsid w:val="00FB7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2714AF"/>
  <w15:docId w15:val="{5DCDFEB3-D650-4EA7-A7FF-B3DE77C49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s-AR" w:eastAsia="es-AR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23482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Cuadrculaclara">
    <w:name w:val="Light Grid"/>
    <w:basedOn w:val="Tablanormal"/>
    <w:uiPriority w:val="62"/>
    <w:rsid w:val="00123482"/>
    <w:pPr>
      <w:spacing w:after="0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Default">
    <w:name w:val="Default"/>
    <w:rsid w:val="00EE6DC9"/>
    <w:pPr>
      <w:autoSpaceDE w:val="0"/>
      <w:autoSpaceDN w:val="0"/>
      <w:adjustRightInd w:val="0"/>
      <w:spacing w:after="0"/>
    </w:pPr>
    <w:rPr>
      <w:rFonts w:ascii="Arial" w:hAnsi="Arial" w:cs="Arial"/>
      <w:color w:val="000000"/>
      <w:sz w:val="24"/>
      <w:szCs w:val="24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anormal"/>
    <w:pPr>
      <w:spacing w:after="0"/>
    </w:p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Cambria" w:hAnsi="Cambria" w:cs="Cambria"/>
        <w:b/>
      </w:rPr>
    </w:tblStylePr>
    <w:tblStylePr w:type="lastCol">
      <w:rPr>
        <w:rFonts w:ascii="Cambria" w:eastAsia="Cambria" w:hAnsi="Cambria" w:cs="Cambria"/>
        <w:b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FB7F5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B7F55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D43214"/>
    <w:pPr>
      <w:ind w:left="720"/>
      <w:contextualSpacing/>
    </w:pPr>
  </w:style>
  <w:style w:type="paragraph" w:styleId="Revisin">
    <w:name w:val="Revision"/>
    <w:hidden/>
    <w:uiPriority w:val="99"/>
    <w:semiHidden/>
    <w:rsid w:val="00A5794F"/>
    <w:pPr>
      <w:spacing w:after="0"/>
      <w:jc w:val="left"/>
    </w:pPr>
  </w:style>
  <w:style w:type="character" w:styleId="Refdecomentario">
    <w:name w:val="annotation reference"/>
    <w:basedOn w:val="Fuentedeprrafopredeter"/>
    <w:uiPriority w:val="99"/>
    <w:semiHidden/>
    <w:unhideWhenUsed/>
    <w:rsid w:val="00A5794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5794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5794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5794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5794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L4TUUp4145iY/XBCJP8slkF85XQ==">AMUW2mVmMF+g1vQs6KNCWeeXLdJjy7t3CIVnaRDDsx0vs1v1cdDxV2OZrQ/ir8uduLTXyJXZvooKE/tppPd7CWOsDMWvoj78ylhzW2RY0hyqrpEDLQx0NwRtwXKFSRv0FORZvjpj0UkEjjEKZqLmq5wKnq4oEwRluZFVxtwsSo0zcSeENITZB6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48</Words>
  <Characters>816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an</dc:creator>
  <cp:lastModifiedBy>Lilian</cp:lastModifiedBy>
  <cp:revision>3</cp:revision>
  <dcterms:created xsi:type="dcterms:W3CDTF">2022-05-16T13:55:00Z</dcterms:created>
  <dcterms:modified xsi:type="dcterms:W3CDTF">2022-05-16T15:24:00Z</dcterms:modified>
</cp:coreProperties>
</file>